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E8171" w14:textId="580474CB" w:rsidR="007F5F34" w:rsidRPr="00AD4A5D" w:rsidRDefault="0011464C" w:rsidP="007F5F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F5F34" w:rsidRPr="00AD4A5D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4B1FFF4B" w14:textId="2962C95D" w:rsidR="003C0CB3" w:rsidRPr="00AD4A5D" w:rsidRDefault="0011464C" w:rsidP="007206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F5F34" w:rsidRPr="00AD4A5D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b/>
          <w:sz w:val="24"/>
          <w:szCs w:val="24"/>
        </w:rPr>
        <w:t>Progression-free survival of the study patients</w:t>
      </w:r>
    </w:p>
    <w:p w14:paraId="06D20B69" w14:textId="2500C3C5" w:rsidR="003D5B26" w:rsidRPr="00AD4A5D" w:rsidRDefault="0011464C" w:rsidP="007206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gression-free survival with cetuximab-based treatments of the whole study population </w:t>
      </w:r>
      <w:r w:rsidR="007F5F34" w:rsidRPr="00AD4A5D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>, the patient subgroup receiving 1</w:t>
      </w:r>
      <w:r w:rsidRPr="0011464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line treatment </w:t>
      </w:r>
      <w:r w:rsidR="007F5F34" w:rsidRPr="00AD4A5D">
        <w:rPr>
          <w:rFonts w:ascii="Times New Roman" w:hAnsi="Times New Roman" w:cs="Times New Roman"/>
          <w:sz w:val="24"/>
          <w:szCs w:val="24"/>
        </w:rPr>
        <w:t>(B)</w:t>
      </w:r>
      <w:r w:rsidR="00521CA5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the patient subgroup receiving 3</w:t>
      </w:r>
      <w:r w:rsidRPr="0011464C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line treatment (C). </w:t>
      </w:r>
    </w:p>
    <w:p w14:paraId="57EAC326" w14:textId="7153BFDE" w:rsidR="00164E9D" w:rsidRPr="00AD4A5D" w:rsidRDefault="00805E15" w:rsidP="00805E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A5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64E9D" w:rsidRPr="00AD4A5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D555C" w14:textId="77777777" w:rsidR="00787FE9" w:rsidRDefault="00787FE9" w:rsidP="00303F06">
      <w:pPr>
        <w:spacing w:after="0" w:line="240" w:lineRule="auto"/>
      </w:pPr>
      <w:r>
        <w:separator/>
      </w:r>
    </w:p>
  </w:endnote>
  <w:endnote w:type="continuationSeparator" w:id="0">
    <w:p w14:paraId="2D2FF008" w14:textId="77777777" w:rsidR="00787FE9" w:rsidRDefault="00787FE9" w:rsidP="00303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5095190"/>
      <w:docPartObj>
        <w:docPartGallery w:val="Page Numbers (Bottom of Page)"/>
        <w:docPartUnique/>
      </w:docPartObj>
    </w:sdtPr>
    <w:sdtEndPr/>
    <w:sdtContent>
      <w:p w14:paraId="6D1A0467" w14:textId="0756FC4F" w:rsidR="002A5E0F" w:rsidRDefault="002A5E0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8663D8D" w14:textId="77777777" w:rsidR="002A5E0F" w:rsidRDefault="002A5E0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9CC40" w14:textId="77777777" w:rsidR="00787FE9" w:rsidRDefault="00787FE9" w:rsidP="00303F06">
      <w:pPr>
        <w:spacing w:after="0" w:line="240" w:lineRule="auto"/>
      </w:pPr>
      <w:r>
        <w:separator/>
      </w:r>
    </w:p>
  </w:footnote>
  <w:footnote w:type="continuationSeparator" w:id="0">
    <w:p w14:paraId="42993193" w14:textId="77777777" w:rsidR="00787FE9" w:rsidRDefault="00787FE9" w:rsidP="00303F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F215F"/>
    <w:multiLevelType w:val="hybridMultilevel"/>
    <w:tmpl w:val="6510A1C2"/>
    <w:lvl w:ilvl="0" w:tplc="CCFECE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MrI0MjU0NjE0MbBQ0lEKTi0uzszPAykwrAUAZeLW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 Rep-Uk(2045-2322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xttadmpv9v4ewfwtpsp0ivesr9fvse52e&quot;&gt;scientific repor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9F36F5"/>
    <w:rsid w:val="00000BC2"/>
    <w:rsid w:val="0000172D"/>
    <w:rsid w:val="000111F3"/>
    <w:rsid w:val="000358B6"/>
    <w:rsid w:val="00055207"/>
    <w:rsid w:val="00083168"/>
    <w:rsid w:val="000840D8"/>
    <w:rsid w:val="00085175"/>
    <w:rsid w:val="000B3308"/>
    <w:rsid w:val="000B3EFF"/>
    <w:rsid w:val="000C2881"/>
    <w:rsid w:val="000C6193"/>
    <w:rsid w:val="000D1C30"/>
    <w:rsid w:val="000D6C4C"/>
    <w:rsid w:val="000F1FD4"/>
    <w:rsid w:val="0010597B"/>
    <w:rsid w:val="0011464C"/>
    <w:rsid w:val="001357AA"/>
    <w:rsid w:val="00164E9D"/>
    <w:rsid w:val="001B0A1E"/>
    <w:rsid w:val="001B2D6A"/>
    <w:rsid w:val="001C31BC"/>
    <w:rsid w:val="001E0844"/>
    <w:rsid w:val="001E3238"/>
    <w:rsid w:val="001E4362"/>
    <w:rsid w:val="001E44CA"/>
    <w:rsid w:val="001F1416"/>
    <w:rsid w:val="00202ED4"/>
    <w:rsid w:val="002243E5"/>
    <w:rsid w:val="0022489E"/>
    <w:rsid w:val="0023372A"/>
    <w:rsid w:val="00237B0B"/>
    <w:rsid w:val="00252228"/>
    <w:rsid w:val="002546F7"/>
    <w:rsid w:val="00280454"/>
    <w:rsid w:val="00285B3D"/>
    <w:rsid w:val="002A5E0F"/>
    <w:rsid w:val="002B2AD3"/>
    <w:rsid w:val="002B3C48"/>
    <w:rsid w:val="002D2C40"/>
    <w:rsid w:val="002E66C8"/>
    <w:rsid w:val="002E7349"/>
    <w:rsid w:val="0030079E"/>
    <w:rsid w:val="00302863"/>
    <w:rsid w:val="00303F06"/>
    <w:rsid w:val="003258A6"/>
    <w:rsid w:val="00325E64"/>
    <w:rsid w:val="003450D5"/>
    <w:rsid w:val="00347491"/>
    <w:rsid w:val="00365A1F"/>
    <w:rsid w:val="003667B7"/>
    <w:rsid w:val="0037327A"/>
    <w:rsid w:val="00383BC5"/>
    <w:rsid w:val="0038487A"/>
    <w:rsid w:val="003A524F"/>
    <w:rsid w:val="003A6AF5"/>
    <w:rsid w:val="003B2722"/>
    <w:rsid w:val="003B302F"/>
    <w:rsid w:val="003C0833"/>
    <w:rsid w:val="003C0CB3"/>
    <w:rsid w:val="003D03CB"/>
    <w:rsid w:val="003D1E91"/>
    <w:rsid w:val="003D2915"/>
    <w:rsid w:val="003D409C"/>
    <w:rsid w:val="003D4AE8"/>
    <w:rsid w:val="003D5B26"/>
    <w:rsid w:val="003D6DBF"/>
    <w:rsid w:val="003E2D75"/>
    <w:rsid w:val="003E6558"/>
    <w:rsid w:val="003F6858"/>
    <w:rsid w:val="00400885"/>
    <w:rsid w:val="00412D2C"/>
    <w:rsid w:val="00453361"/>
    <w:rsid w:val="00456AB4"/>
    <w:rsid w:val="00486B81"/>
    <w:rsid w:val="00491543"/>
    <w:rsid w:val="004934BE"/>
    <w:rsid w:val="00495EC5"/>
    <w:rsid w:val="004A3DA1"/>
    <w:rsid w:val="004C1541"/>
    <w:rsid w:val="004C4514"/>
    <w:rsid w:val="004D0048"/>
    <w:rsid w:val="004D3122"/>
    <w:rsid w:val="004E5366"/>
    <w:rsid w:val="004E7BD8"/>
    <w:rsid w:val="004F36B3"/>
    <w:rsid w:val="004F6A3C"/>
    <w:rsid w:val="00503CF2"/>
    <w:rsid w:val="00521CA5"/>
    <w:rsid w:val="00523427"/>
    <w:rsid w:val="00541665"/>
    <w:rsid w:val="0056186B"/>
    <w:rsid w:val="005704CB"/>
    <w:rsid w:val="005705D2"/>
    <w:rsid w:val="00574B38"/>
    <w:rsid w:val="005A0979"/>
    <w:rsid w:val="005A3608"/>
    <w:rsid w:val="005A7399"/>
    <w:rsid w:val="005B1F60"/>
    <w:rsid w:val="005B29A6"/>
    <w:rsid w:val="005B51BB"/>
    <w:rsid w:val="005D5B07"/>
    <w:rsid w:val="0060391C"/>
    <w:rsid w:val="00605874"/>
    <w:rsid w:val="00617393"/>
    <w:rsid w:val="00643FE8"/>
    <w:rsid w:val="00645B1E"/>
    <w:rsid w:val="00647893"/>
    <w:rsid w:val="00653ABB"/>
    <w:rsid w:val="00663709"/>
    <w:rsid w:val="00671AC7"/>
    <w:rsid w:val="00672F1C"/>
    <w:rsid w:val="006815E3"/>
    <w:rsid w:val="00690CBE"/>
    <w:rsid w:val="006A2C4B"/>
    <w:rsid w:val="006A4AEF"/>
    <w:rsid w:val="006B2FAF"/>
    <w:rsid w:val="006D2368"/>
    <w:rsid w:val="006F01A2"/>
    <w:rsid w:val="006F4C4D"/>
    <w:rsid w:val="006F56DB"/>
    <w:rsid w:val="006F7A97"/>
    <w:rsid w:val="0072067C"/>
    <w:rsid w:val="007368A2"/>
    <w:rsid w:val="007550C9"/>
    <w:rsid w:val="00772AFB"/>
    <w:rsid w:val="00773C5F"/>
    <w:rsid w:val="00787EA2"/>
    <w:rsid w:val="00787FE9"/>
    <w:rsid w:val="007A09DC"/>
    <w:rsid w:val="007C06D6"/>
    <w:rsid w:val="007C2793"/>
    <w:rsid w:val="007C4B55"/>
    <w:rsid w:val="007C5034"/>
    <w:rsid w:val="007D3835"/>
    <w:rsid w:val="007F290D"/>
    <w:rsid w:val="007F2E16"/>
    <w:rsid w:val="007F5949"/>
    <w:rsid w:val="007F5F34"/>
    <w:rsid w:val="007F6470"/>
    <w:rsid w:val="00802EA7"/>
    <w:rsid w:val="00803D85"/>
    <w:rsid w:val="00805B84"/>
    <w:rsid w:val="00805E15"/>
    <w:rsid w:val="00810055"/>
    <w:rsid w:val="008231E0"/>
    <w:rsid w:val="00825CB1"/>
    <w:rsid w:val="0083292C"/>
    <w:rsid w:val="00843190"/>
    <w:rsid w:val="00847B75"/>
    <w:rsid w:val="00855A98"/>
    <w:rsid w:val="00867A71"/>
    <w:rsid w:val="0087146D"/>
    <w:rsid w:val="008745F6"/>
    <w:rsid w:val="008836E0"/>
    <w:rsid w:val="00883F9A"/>
    <w:rsid w:val="008B30BC"/>
    <w:rsid w:val="008D6C49"/>
    <w:rsid w:val="008D72BE"/>
    <w:rsid w:val="008E6349"/>
    <w:rsid w:val="00901CB7"/>
    <w:rsid w:val="009277D7"/>
    <w:rsid w:val="009309B0"/>
    <w:rsid w:val="00936AA2"/>
    <w:rsid w:val="00962AC3"/>
    <w:rsid w:val="00964200"/>
    <w:rsid w:val="00964F25"/>
    <w:rsid w:val="00972884"/>
    <w:rsid w:val="009732F1"/>
    <w:rsid w:val="0097592E"/>
    <w:rsid w:val="0098656A"/>
    <w:rsid w:val="00987B6E"/>
    <w:rsid w:val="009970F0"/>
    <w:rsid w:val="009A2E16"/>
    <w:rsid w:val="009A49FF"/>
    <w:rsid w:val="009A77A5"/>
    <w:rsid w:val="009C6B80"/>
    <w:rsid w:val="009D0F6E"/>
    <w:rsid w:val="009F36F5"/>
    <w:rsid w:val="009F7E3A"/>
    <w:rsid w:val="00A21CFA"/>
    <w:rsid w:val="00A24BE0"/>
    <w:rsid w:val="00A25782"/>
    <w:rsid w:val="00A4013A"/>
    <w:rsid w:val="00A5597D"/>
    <w:rsid w:val="00A6650A"/>
    <w:rsid w:val="00A72248"/>
    <w:rsid w:val="00A734B3"/>
    <w:rsid w:val="00A75AA6"/>
    <w:rsid w:val="00A85B7B"/>
    <w:rsid w:val="00A86F95"/>
    <w:rsid w:val="00A907A7"/>
    <w:rsid w:val="00A90D14"/>
    <w:rsid w:val="00A91DFC"/>
    <w:rsid w:val="00A94DA4"/>
    <w:rsid w:val="00AB1D50"/>
    <w:rsid w:val="00AC43FF"/>
    <w:rsid w:val="00AD4A5D"/>
    <w:rsid w:val="00AE2A70"/>
    <w:rsid w:val="00AE4DD8"/>
    <w:rsid w:val="00AF0A25"/>
    <w:rsid w:val="00B00035"/>
    <w:rsid w:val="00B0021E"/>
    <w:rsid w:val="00B0445E"/>
    <w:rsid w:val="00B16A34"/>
    <w:rsid w:val="00B2357C"/>
    <w:rsid w:val="00B41D44"/>
    <w:rsid w:val="00B5362B"/>
    <w:rsid w:val="00B6013F"/>
    <w:rsid w:val="00B679B5"/>
    <w:rsid w:val="00B930CD"/>
    <w:rsid w:val="00BB1060"/>
    <w:rsid w:val="00BB538F"/>
    <w:rsid w:val="00BC5584"/>
    <w:rsid w:val="00BD255F"/>
    <w:rsid w:val="00BE30F4"/>
    <w:rsid w:val="00BE71F4"/>
    <w:rsid w:val="00BF6852"/>
    <w:rsid w:val="00C074C0"/>
    <w:rsid w:val="00C270C1"/>
    <w:rsid w:val="00C2762C"/>
    <w:rsid w:val="00C30EEE"/>
    <w:rsid w:val="00C31A43"/>
    <w:rsid w:val="00C35D70"/>
    <w:rsid w:val="00C467FE"/>
    <w:rsid w:val="00C6666F"/>
    <w:rsid w:val="00C810E9"/>
    <w:rsid w:val="00C835F8"/>
    <w:rsid w:val="00C836C6"/>
    <w:rsid w:val="00C91012"/>
    <w:rsid w:val="00CA0296"/>
    <w:rsid w:val="00CA27B5"/>
    <w:rsid w:val="00CA6219"/>
    <w:rsid w:val="00CB4D0F"/>
    <w:rsid w:val="00CB52AA"/>
    <w:rsid w:val="00CC7F26"/>
    <w:rsid w:val="00CD0481"/>
    <w:rsid w:val="00CD1CBB"/>
    <w:rsid w:val="00CE2C1F"/>
    <w:rsid w:val="00CE3D9C"/>
    <w:rsid w:val="00CE7079"/>
    <w:rsid w:val="00CF11F8"/>
    <w:rsid w:val="00D00476"/>
    <w:rsid w:val="00D628EA"/>
    <w:rsid w:val="00D67A45"/>
    <w:rsid w:val="00D974C4"/>
    <w:rsid w:val="00D979B1"/>
    <w:rsid w:val="00DA6412"/>
    <w:rsid w:val="00DB02D0"/>
    <w:rsid w:val="00DE4754"/>
    <w:rsid w:val="00E0112A"/>
    <w:rsid w:val="00E11642"/>
    <w:rsid w:val="00E25027"/>
    <w:rsid w:val="00E3270E"/>
    <w:rsid w:val="00E35AB6"/>
    <w:rsid w:val="00E35CE4"/>
    <w:rsid w:val="00E435BC"/>
    <w:rsid w:val="00E44AFE"/>
    <w:rsid w:val="00E6399A"/>
    <w:rsid w:val="00E75152"/>
    <w:rsid w:val="00E84459"/>
    <w:rsid w:val="00EA4619"/>
    <w:rsid w:val="00EA7528"/>
    <w:rsid w:val="00EB535A"/>
    <w:rsid w:val="00EC4DB8"/>
    <w:rsid w:val="00EC5805"/>
    <w:rsid w:val="00ED3DEC"/>
    <w:rsid w:val="00EE3A96"/>
    <w:rsid w:val="00F01A25"/>
    <w:rsid w:val="00F01DBB"/>
    <w:rsid w:val="00F142AE"/>
    <w:rsid w:val="00F171C0"/>
    <w:rsid w:val="00F2276F"/>
    <w:rsid w:val="00F265F3"/>
    <w:rsid w:val="00F9263A"/>
    <w:rsid w:val="00F95180"/>
    <w:rsid w:val="00FA7073"/>
    <w:rsid w:val="00FB0E54"/>
    <w:rsid w:val="00FC04B5"/>
    <w:rsid w:val="00FC5E5B"/>
    <w:rsid w:val="00FC7C11"/>
    <w:rsid w:val="00FD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C84EE"/>
  <w15:docId w15:val="{22CF4952-4D64-445F-B8E9-57B20EF6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55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E44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E44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E44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44CA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303F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3F06"/>
  </w:style>
  <w:style w:type="paragraph" w:styleId="a4">
    <w:name w:val="footer"/>
    <w:basedOn w:val="a"/>
    <w:link w:val="Char0"/>
    <w:uiPriority w:val="99"/>
    <w:unhideWhenUsed/>
    <w:rsid w:val="00303F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3F06"/>
  </w:style>
  <w:style w:type="character" w:styleId="a5">
    <w:name w:val="annotation reference"/>
    <w:basedOn w:val="a0"/>
    <w:uiPriority w:val="99"/>
    <w:semiHidden/>
    <w:unhideWhenUsed/>
    <w:rsid w:val="00772AFB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772AFB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772AF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72AF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72AF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72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72AF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7C2793"/>
    <w:pPr>
      <w:ind w:leftChars="400" w:left="800"/>
    </w:pPr>
  </w:style>
  <w:style w:type="character" w:styleId="aa">
    <w:name w:val="Hyperlink"/>
    <w:basedOn w:val="a0"/>
    <w:uiPriority w:val="99"/>
    <w:unhideWhenUsed/>
    <w:rsid w:val="00F171C0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F171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3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A1D67-F3BC-46D3-8806-FEE9BFC2E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gdon</dc:creator>
  <cp:keywords/>
  <dc:description/>
  <cp:lastModifiedBy>Kim Hyungdon</cp:lastModifiedBy>
  <cp:revision>55</cp:revision>
  <dcterms:created xsi:type="dcterms:W3CDTF">2021-10-28T19:29:00Z</dcterms:created>
  <dcterms:modified xsi:type="dcterms:W3CDTF">2021-11-15T12:52:00Z</dcterms:modified>
</cp:coreProperties>
</file>